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93CE5" w14:textId="2818268E" w:rsidR="001257CC" w:rsidRDefault="00C25DC8" w:rsidP="00C25DC8">
      <w:pPr>
        <w:spacing w:before="120" w:beforeAutospacing="0" w:after="120" w:line="360" w:lineRule="auto"/>
        <w:ind w:firstLine="220"/>
        <w:jc w:val="both"/>
        <w:rPr>
          <w:rFonts w:ascii="Times New Roman" w:eastAsia="Calibri" w:hAnsi="Times New Roman"/>
          <w:sz w:val="24"/>
          <w:szCs w:val="24"/>
        </w:rPr>
      </w:pPr>
      <w:r w:rsidRPr="00C25DC8">
        <w:rPr>
          <w:rFonts w:ascii="Times New Roman" w:hAnsi="Times New Roman"/>
          <w:b/>
          <w:bCs/>
          <w:sz w:val="24"/>
          <w:szCs w:val="24"/>
        </w:rPr>
        <w:t>Table S10.</w:t>
      </w:r>
      <w:r w:rsidRPr="00C25DC8">
        <w:rPr>
          <w:rFonts w:ascii="Times New Roman" w:hAnsi="Times New Roman"/>
          <w:sz w:val="24"/>
          <w:szCs w:val="24"/>
        </w:rPr>
        <w:t xml:space="preserve"> Conformational</w:t>
      </w:r>
      <w:r w:rsidRPr="000951A6">
        <w:rPr>
          <w:rFonts w:ascii="Times New Roman" w:hAnsi="Times New Roman"/>
          <w:sz w:val="24"/>
          <w:szCs w:val="24"/>
        </w:rPr>
        <w:t xml:space="preserve"> B-cell-forming residues were identified in the Vaccine-4.</w:t>
      </w:r>
    </w:p>
    <w:tbl>
      <w:tblPr>
        <w:tblW w:w="112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8066"/>
        <w:gridCol w:w="1185"/>
        <w:gridCol w:w="919"/>
      </w:tblGrid>
      <w:tr w:rsidR="00C25DC8" w:rsidRPr="000E1A69" w14:paraId="18B1B2F6" w14:textId="77777777" w:rsidTr="00C555FD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center"/>
            <w:hideMark/>
          </w:tcPr>
          <w:p w14:paraId="5CA35F0C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8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center"/>
            <w:hideMark/>
          </w:tcPr>
          <w:p w14:paraId="028232F1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center"/>
            <w:hideMark/>
          </w:tcPr>
          <w:p w14:paraId="57E90A63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No of residu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center"/>
            <w:hideMark/>
          </w:tcPr>
          <w:p w14:paraId="224052B5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C25DC8" w:rsidRPr="000E1A69" w14:paraId="747A0D62" w14:textId="77777777" w:rsidTr="00C555FD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B4C99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66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26837E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T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277, A:G278, A:P279, A:G280, A:P281, A:G282, A:T283, A:P284, A:A285, A:L286, A:R287, A:F288, A:D289, A:H29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8F40A2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AF41C0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</w:tr>
      <w:tr w:rsidR="00C25DC8" w:rsidRPr="000E1A69" w14:paraId="50FE49BE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605002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EA0350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L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18, A:S519, A:I520, A:T521, A:P522, A:E523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E02D0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E8483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88</w:t>
            </w:r>
          </w:p>
        </w:tc>
      </w:tr>
      <w:tr w:rsidR="00C25DC8" w:rsidRPr="000E1A69" w14:paraId="0F76B643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5FD8B0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8A988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M1, A:A2, A:E3, A:N4, A:S5, A:N6, A:I7, A:D8, A:D9, A:I10, A:K11, A:A12, A:P13, A:L14, A:L15, A:A16, A:A17, A:L18, A:G19, A:A20, A:A21, A:D22, A:L23, A:A24, A:L25, A:A26, A:T27, A:V28, A:N29, A:E30, A:L31, A:I32, A:T33, A:N34, A:L35, A:R36, A:E37, A:R38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CBF30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F8D27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C25DC8" w:rsidRPr="000E1A69" w14:paraId="1BB12DF9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AD872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8E6F6B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D443, A:D444, A:W445, A:D446, A:I447, A:N448, A:Q449, A:G450, A:H451, A:E452, A:S453, A:A454, A:R455, A:T456, A:G457, A:N458, A:Q459, A:A460, A:G461, A:T462, A:L463, A:P464, A:A465, A:G466, A:R467, A:E468, A:G469, A:V470, A:R471, A:N472, A:K473, A:K474, A:Q475, A:Y476, A:E477, A:N478, A:T479, A:R480, A:N481, A:S482, A:R483, A:I484, A:N485, A:E486, A:G487, A:L488, A:A489, A:G490, A:G491, A:T492, A:E493, A:G494, A:I495, A:F496, A:S497, A:N498, A:N499, A:Y500, A:F501, A:S502, A:T503, A:I504, A:K505, A:K506, A:L507, A:E508, A:S509, A:K510, A:N511, A:K512, A:S513, A:T514, A:G515, A:D516, A:Y517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54C30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8B1FE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</w:tr>
      <w:tr w:rsidR="00C25DC8" w:rsidRPr="000E1A69" w14:paraId="6525CE28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D74FB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DC4FC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24, A:G526, A:R527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ABE82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B353B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</w:tr>
      <w:tr w:rsidR="00C25DC8" w:rsidRPr="000E1A69" w14:paraId="6EB918CB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2B76F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241489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R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253, A:I254, A:N255, A:E256, A:G257, A:G258, A:P259, A:G260, A:P261, A:G262, A:A263, A:D264, A:D265, A:W266, A:D267, A:I268, A:N269, A:Q270, A:G271, A:H272, A:E273, A:S274, A:A275, A:R276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34A54F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B6A3DC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773</w:t>
            </w:r>
          </w:p>
        </w:tc>
      </w:tr>
      <w:tr w:rsidR="00C25DC8" w:rsidRPr="000E1A69" w14:paraId="480B5B15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F916E9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F0C986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H291, A:S292, A:T293, A:A294, A:G295, A:S296, A:N297, A:K298, A:K299, A:E300, A:T301, A:Q302, A:I303, A:N304, A:S305, A:Q306, A:L307, A:T308, A:G309, A:K310, A:V312, A:A313, A:A314, A:K315, A:N316, A:A317, A:E318, A:S319, A:Q320, A:G321, A:D322, A:K323, A:G324, A:N325, A:K326, A:K327, A:K328, A:D329, A:M330, A:L331, A:P332, A:E333, A:F334, A:G335, A:G336, A:D337, A:S338, A:I339, A:A340, A:Y341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701491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D1ADF5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</w:tr>
      <w:tr w:rsidR="00C25DC8" w:rsidRPr="000E1A69" w14:paraId="03C6158F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B20E9D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E7A302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A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98, A:A99, A:L100, A:E101, A:R102, A:L103, A:R104, A:S105, A:Q106, A:Q107, A:S108, A:F109, A:E110, A:E111, A:V112, A:S113, A:A114, A:R115, A:E117, A:G118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554DF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75E459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</w:tr>
      <w:tr w:rsidR="00C25DC8" w:rsidRPr="000E1A69" w14:paraId="6552C408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35BFA7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6460D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T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42, A:D343, A:N344, A:Y345, A:M346, A:T347, A:G348, A:R349, A:S350, A:T351, A:K352, A:K353, A:S354, A:N355, A:S356, A:N357, A:R358, A:L360, A:G361, A:N364, A:L365, A:S368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BA5F81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E983B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85</w:t>
            </w:r>
          </w:p>
        </w:tc>
      </w:tr>
      <w:tr w:rsidR="00C25DC8" w:rsidRPr="000E1A69" w14:paraId="537C4E2E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375461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CCF2C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N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75, A:E576, A:P577, A:G578, A:E580, A:A581, A:A582, A:A583, A:K584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4C531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DCC88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</w:tr>
      <w:tr w:rsidR="00C25DC8" w:rsidRPr="000E1A69" w14:paraId="0B075EA7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00D35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78391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31, A:K532, A:Y533, A:D534, A:Y535, A:Q536, A:L538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F3F4B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C167C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46</w:t>
            </w:r>
          </w:p>
        </w:tc>
      </w:tr>
      <w:tr w:rsidR="00C25DC8" w:rsidRPr="000E1A69" w14:paraId="7096CEEE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C6EAB6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70AE1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A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9, A:E40, A:E41, A:T42, A:R43, A:R46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D92D82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B3B0EB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42</w:t>
            </w:r>
          </w:p>
        </w:tc>
      </w:tr>
      <w:tr w:rsidR="00C25DC8" w:rsidRPr="000E1A69" w14:paraId="4602ADFA" w14:textId="77777777" w:rsidTr="00C555FD">
        <w:trPr>
          <w:jc w:val="center"/>
        </w:trPr>
        <w:tc>
          <w:tcPr>
            <w:tcW w:w="10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8D7D11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80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3D1B7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G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71, A:D372, A:Q375, A:K376</w:t>
            </w:r>
          </w:p>
        </w:tc>
        <w:tc>
          <w:tcPr>
            <w:tcW w:w="11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911978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8AEF14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41</w:t>
            </w:r>
          </w:p>
        </w:tc>
      </w:tr>
      <w:tr w:rsidR="00C25DC8" w:rsidRPr="000E1A69" w14:paraId="681F5A50" w14:textId="77777777" w:rsidTr="00C555FD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D9363F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066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02F456" w14:textId="77777777" w:rsidR="00C25DC8" w:rsidRPr="000E1A69" w:rsidRDefault="00C25DC8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A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79, A:Q380, A:Q382, A:V383, A:R384, A:A386, A:L387, A:G388, A:A389, A:S39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648559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C75C9" w14:textId="77777777" w:rsidR="00C25DC8" w:rsidRPr="000E1A69" w:rsidRDefault="00C25DC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38</w:t>
            </w:r>
          </w:p>
        </w:tc>
      </w:tr>
    </w:tbl>
    <w:p w14:paraId="2DB55991" w14:textId="77777777" w:rsidR="00C25DC8" w:rsidRPr="00C25DC8" w:rsidRDefault="00C25DC8" w:rsidP="00C25DC8">
      <w:pPr>
        <w:spacing w:before="120" w:beforeAutospacing="0" w:after="120" w:line="360" w:lineRule="auto"/>
        <w:ind w:firstLine="220"/>
        <w:jc w:val="both"/>
        <w:rPr>
          <w:rFonts w:ascii="Times New Roman" w:eastAsia="Calibri" w:hAnsi="Times New Roman"/>
          <w:sz w:val="24"/>
          <w:szCs w:val="24"/>
        </w:rPr>
      </w:pPr>
    </w:p>
    <w:sectPr w:rsidR="00C25DC8" w:rsidRPr="00C25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CC"/>
    <w:rsid w:val="001257CC"/>
    <w:rsid w:val="008E0CC2"/>
    <w:rsid w:val="00C2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39FB"/>
  <w15:chartTrackingRefBased/>
  <w15:docId w15:val="{F036D398-8D80-4780-8AD5-B08E471C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DC8"/>
    <w:pPr>
      <w:spacing w:before="100" w:beforeAutospacing="1" w:line="25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7CC"/>
    <w:pPr>
      <w:keepNext/>
      <w:keepLines/>
      <w:spacing w:before="360" w:beforeAutospacing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7CC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7CC"/>
    <w:pPr>
      <w:keepNext/>
      <w:keepLines/>
      <w:spacing w:before="160" w:beforeAutospacing="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7CC"/>
    <w:pPr>
      <w:keepNext/>
      <w:keepLines/>
      <w:spacing w:before="80" w:beforeAutospacing="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7CC"/>
    <w:pPr>
      <w:keepNext/>
      <w:keepLines/>
      <w:spacing w:before="80" w:beforeAutospacing="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7CC"/>
    <w:pPr>
      <w:keepNext/>
      <w:keepLines/>
      <w:spacing w:before="40" w:beforeAutospacing="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7CC"/>
    <w:pPr>
      <w:keepNext/>
      <w:keepLines/>
      <w:spacing w:before="40" w:beforeAutospacing="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7CC"/>
    <w:pPr>
      <w:keepNext/>
      <w:keepLines/>
      <w:spacing w:before="0" w:beforeAutospacing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7CC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7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7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7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7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7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7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7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7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7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7CC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7CC"/>
    <w:pPr>
      <w:numPr>
        <w:ilvl w:val="1"/>
      </w:numPr>
      <w:spacing w:before="0" w:beforeAutospacing="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7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7CC"/>
    <w:pPr>
      <w:spacing w:before="160" w:beforeAutospacing="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7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7CC"/>
    <w:pPr>
      <w:spacing w:before="0" w:beforeAutospacing="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7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7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7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 Arshad</dc:creator>
  <cp:keywords/>
  <dc:description/>
  <cp:lastModifiedBy>Fizza Arshad</cp:lastModifiedBy>
  <cp:revision>2</cp:revision>
  <dcterms:created xsi:type="dcterms:W3CDTF">2025-01-03T22:38:00Z</dcterms:created>
  <dcterms:modified xsi:type="dcterms:W3CDTF">2025-01-03T22:39:00Z</dcterms:modified>
</cp:coreProperties>
</file>